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2E653" w14:textId="3BF2BE17" w:rsidR="008D1B4D" w:rsidRPr="008D1B4D" w:rsidRDefault="009528C7" w:rsidP="008D1B4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able</w:t>
      </w:r>
      <w:r w:rsidR="008D1B4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63741C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="008D1B4D" w:rsidRPr="008D1B4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Description of the participants’ characteristics of each study included for the </w:t>
      </w:r>
      <w:proofErr w:type="spellStart"/>
      <w:r w:rsidR="008D1B4D" w:rsidRPr="008D1B4D">
        <w:rPr>
          <w:rFonts w:ascii="Times New Roman" w:eastAsia="Calibri" w:hAnsi="Times New Roman" w:cs="Times New Roman"/>
          <w:sz w:val="24"/>
          <w:szCs w:val="24"/>
          <w:lang w:val="en-US"/>
        </w:rPr>
        <w:t>sit</w:t>
      </w:r>
      <w:proofErr w:type="spellEnd"/>
      <w:r w:rsidR="008D1B4D" w:rsidRPr="008D1B4D">
        <w:rPr>
          <w:rFonts w:ascii="Times New Roman" w:eastAsia="Calibri" w:hAnsi="Times New Roman" w:cs="Times New Roman"/>
          <w:sz w:val="24"/>
          <w:szCs w:val="24"/>
          <w:lang w:val="en-US"/>
        </w:rPr>
        <w:t>-to-stand transfer task.</w:t>
      </w:r>
    </w:p>
    <w:tbl>
      <w:tblPr>
        <w:tblStyle w:val="Tabelacomgrade2"/>
        <w:tblpPr w:leftFromText="141" w:rightFromText="141" w:vertAnchor="text" w:horzAnchor="margin" w:tblpXSpec="center" w:tblpY="636"/>
        <w:tblW w:w="15876" w:type="dxa"/>
        <w:tblLook w:val="04A0" w:firstRow="1" w:lastRow="0" w:firstColumn="1" w:lastColumn="0" w:noHBand="0" w:noVBand="1"/>
      </w:tblPr>
      <w:tblGrid>
        <w:gridCol w:w="1809"/>
        <w:gridCol w:w="1732"/>
        <w:gridCol w:w="3385"/>
        <w:gridCol w:w="2683"/>
        <w:gridCol w:w="1316"/>
        <w:gridCol w:w="1691"/>
        <w:gridCol w:w="1418"/>
        <w:gridCol w:w="1842"/>
      </w:tblGrid>
      <w:tr w:rsidR="008D1B4D" w:rsidRPr="008D1B4D" w14:paraId="180E1E7B" w14:textId="77777777" w:rsidTr="00B646B3"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694AF30A" w14:textId="77777777" w:rsidR="008D1B4D" w:rsidRPr="008D1B4D" w:rsidRDefault="008D1B4D" w:rsidP="008D1B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  <w:proofErr w:type="spellEnd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7B5AAE41" w14:textId="77777777" w:rsidR="008D1B4D" w:rsidRPr="008D1B4D" w:rsidRDefault="008D1B4D" w:rsidP="008D1B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  <w:proofErr w:type="spellEnd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3385" w:type="dxa"/>
            <w:tcBorders>
              <w:left w:val="nil"/>
              <w:right w:val="nil"/>
            </w:tcBorders>
            <w:vAlign w:val="center"/>
          </w:tcPr>
          <w:p w14:paraId="60DBFBD5" w14:textId="77777777" w:rsidR="008D1B4D" w:rsidRPr="008D1B4D" w:rsidRDefault="008D1B4D" w:rsidP="008D1B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/ age (</w:t>
            </w:r>
            <w:proofErr w:type="spellStart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83" w:type="dxa"/>
            <w:tcBorders>
              <w:left w:val="nil"/>
              <w:right w:val="nil"/>
            </w:tcBorders>
            <w:vAlign w:val="center"/>
          </w:tcPr>
          <w:p w14:paraId="7258FCE8" w14:textId="77777777" w:rsidR="008D1B4D" w:rsidRPr="008D1B4D" w:rsidRDefault="008D1B4D" w:rsidP="008D1B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 site and/</w:t>
            </w:r>
            <w:proofErr w:type="spellStart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AEB4B03" w14:textId="77777777" w:rsidR="008D1B4D" w:rsidRPr="008D1B4D" w:rsidRDefault="008D1B4D" w:rsidP="008D1B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-</w:t>
            </w:r>
            <w:proofErr w:type="spellStart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d</w:t>
            </w:r>
            <w:proofErr w:type="spellEnd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lassification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0FA9A050" w14:textId="77777777" w:rsidR="008D1B4D" w:rsidRPr="008D1B4D" w:rsidRDefault="008D1B4D" w:rsidP="008D1B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le</w:t>
            </w:r>
            <w:proofErr w:type="spellEnd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ngth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977D7F4" w14:textId="77777777" w:rsidR="008D1B4D" w:rsidRPr="008D1B4D" w:rsidRDefault="008D1B4D" w:rsidP="008D1B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sticity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5A4A301" w14:textId="77777777" w:rsidR="008D1B4D" w:rsidRPr="008D1B4D" w:rsidRDefault="008D1B4D" w:rsidP="008D1B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tools</w:t>
            </w:r>
          </w:p>
        </w:tc>
      </w:tr>
      <w:tr w:rsidR="008D1B4D" w:rsidRPr="008D1B4D" w14:paraId="2118DCEA" w14:textId="77777777" w:rsidTr="00B646B3">
        <w:tc>
          <w:tcPr>
            <w:tcW w:w="1809" w:type="dxa"/>
            <w:tcBorders>
              <w:left w:val="nil"/>
              <w:right w:val="nil"/>
            </w:tcBorders>
          </w:tcPr>
          <w:p w14:paraId="70B4023D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Engard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, Olsson, 1992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44C6C8C8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mparative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experimental</w:t>
            </w:r>
          </w:p>
        </w:tc>
        <w:tc>
          <w:tcPr>
            <w:tcW w:w="3385" w:type="dxa"/>
            <w:tcBorders>
              <w:left w:val="nil"/>
              <w:right w:val="nil"/>
            </w:tcBorders>
          </w:tcPr>
          <w:p w14:paraId="19118CC8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42 / 64.4 ± 7.9 (Stroke)</w:t>
            </w:r>
          </w:p>
          <w:p w14:paraId="51528C41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DB6AE9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6 / 58.7 ± 11.1 (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3" w:type="dxa"/>
            <w:tcBorders>
              <w:left w:val="nil"/>
              <w:right w:val="nil"/>
            </w:tcBorders>
          </w:tcPr>
          <w:p w14:paraId="0AA1498F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Ischemic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(n = 34),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hemorrhagic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(n = 6),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(n = 2).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688FAF6A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Subacute</w:t>
            </w:r>
            <w:proofErr w:type="spellEnd"/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6B4965C0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9D15455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E9D3C22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</w:tr>
      <w:tr w:rsidR="008D1B4D" w:rsidRPr="008D1B4D" w14:paraId="27862B66" w14:textId="77777777" w:rsidTr="00B646B3">
        <w:tc>
          <w:tcPr>
            <w:tcW w:w="1809" w:type="dxa"/>
            <w:tcBorders>
              <w:left w:val="nil"/>
              <w:right w:val="nil"/>
            </w:tcBorders>
          </w:tcPr>
          <w:p w14:paraId="51DFBA86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heng et al., 1998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0F038564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case-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3385" w:type="dxa"/>
            <w:tcBorders>
              <w:left w:val="nil"/>
              <w:right w:val="nil"/>
            </w:tcBorders>
          </w:tcPr>
          <w:p w14:paraId="15211796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8 / 63.82 ± 6.42 (Stroke “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fallers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”)</w:t>
            </w:r>
          </w:p>
          <w:p w14:paraId="31928932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A60360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5 / 63 ± 6.04 (Stroke “non-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fallers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”)</w:t>
            </w:r>
          </w:p>
          <w:p w14:paraId="44DC6D44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58990D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25 / 63.36 ± 8.29 (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3" w:type="dxa"/>
            <w:tcBorders>
              <w:left w:val="nil"/>
              <w:right w:val="nil"/>
            </w:tcBorders>
          </w:tcPr>
          <w:p w14:paraId="7CF46F45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Ischemic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(Stroke “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fallers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”, n = 11; Stroke “non-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fallers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”, n = 10),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hemorrhagic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(Stroke “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fallers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”, n = 7; Stroke “non-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fallers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”, n = 5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485DAB51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4C822901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86BD864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C5943AE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Barthel index: 80 - 95</w:t>
            </w:r>
          </w:p>
        </w:tc>
      </w:tr>
      <w:tr w:rsidR="008D1B4D" w:rsidRPr="008D1B4D" w14:paraId="65228F28" w14:textId="77777777" w:rsidTr="00B646B3">
        <w:tc>
          <w:tcPr>
            <w:tcW w:w="1809" w:type="dxa"/>
            <w:tcBorders>
              <w:left w:val="nil"/>
              <w:right w:val="nil"/>
            </w:tcBorders>
          </w:tcPr>
          <w:p w14:paraId="613BC2F1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Guerriero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Bombardi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isaliti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, 2000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4CB27E0D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385" w:type="dxa"/>
            <w:tcBorders>
              <w:left w:val="nil"/>
              <w:right w:val="nil"/>
            </w:tcBorders>
          </w:tcPr>
          <w:p w14:paraId="769AA524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0 / 57.6 (Stroke)</w:t>
            </w:r>
          </w:p>
          <w:p w14:paraId="25BE4FEA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0C84F9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7 / 55.2 (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3" w:type="dxa"/>
            <w:tcBorders>
              <w:left w:val="nil"/>
              <w:right w:val="nil"/>
            </w:tcBorders>
          </w:tcPr>
          <w:p w14:paraId="28560A71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07DB5D8E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05A0D586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62C2D5B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7D4ADF5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</w:tr>
      <w:tr w:rsidR="008D1B4D" w:rsidRPr="008D1B4D" w14:paraId="626CBDAD" w14:textId="77777777" w:rsidTr="00B646B3">
        <w:tc>
          <w:tcPr>
            <w:tcW w:w="1809" w:type="dxa"/>
            <w:tcBorders>
              <w:left w:val="nil"/>
              <w:right w:val="nil"/>
            </w:tcBorders>
          </w:tcPr>
          <w:p w14:paraId="79DAD4BC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hou et al., 2003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5B201D04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385" w:type="dxa"/>
            <w:tcBorders>
              <w:left w:val="nil"/>
              <w:right w:val="nil"/>
            </w:tcBorders>
            <w:vAlign w:val="center"/>
          </w:tcPr>
          <w:p w14:paraId="7A0611DE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40 / 60 ± 10.4 (Stroke)</w:t>
            </w:r>
          </w:p>
          <w:p w14:paraId="55E875AC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F7236C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22 / 60.8 ± 7.4 (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3" w:type="dxa"/>
            <w:tcBorders>
              <w:left w:val="nil"/>
              <w:right w:val="nil"/>
            </w:tcBorders>
          </w:tcPr>
          <w:p w14:paraId="1116BB35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Site: Cortical (n = 25), subcortical (n = 15).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301892FB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39CB7FE6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EF676CA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0381439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</w:tr>
      <w:tr w:rsidR="008D1B4D" w:rsidRPr="008D1B4D" w14:paraId="5CCD4BFD" w14:textId="77777777" w:rsidTr="00B646B3">
        <w:tc>
          <w:tcPr>
            <w:tcW w:w="1809" w:type="dxa"/>
            <w:tcBorders>
              <w:left w:val="nil"/>
              <w:right w:val="nil"/>
            </w:tcBorders>
          </w:tcPr>
          <w:p w14:paraId="00B57011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ichards et al., 2003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4B98E3F6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385" w:type="dxa"/>
            <w:tcBorders>
              <w:left w:val="nil"/>
              <w:right w:val="nil"/>
            </w:tcBorders>
          </w:tcPr>
          <w:p w14:paraId="436E3F84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0 / 65 – 74 anos (Stroke)</w:t>
            </w:r>
          </w:p>
        </w:tc>
        <w:tc>
          <w:tcPr>
            <w:tcW w:w="2683" w:type="dxa"/>
            <w:tcBorders>
              <w:left w:val="nil"/>
              <w:right w:val="nil"/>
            </w:tcBorders>
          </w:tcPr>
          <w:p w14:paraId="77878683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25404E72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2F0E32D2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EC08019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9FF28CE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MA: 8/13</w:t>
            </w:r>
          </w:p>
        </w:tc>
      </w:tr>
      <w:tr w:rsidR="008D1B4D" w:rsidRPr="008D1B4D" w14:paraId="7E2A5EEE" w14:textId="77777777" w:rsidTr="00B646B3">
        <w:tc>
          <w:tcPr>
            <w:tcW w:w="1809" w:type="dxa"/>
            <w:tcBorders>
              <w:left w:val="nil"/>
              <w:right w:val="nil"/>
            </w:tcBorders>
          </w:tcPr>
          <w:p w14:paraId="4AE90AFE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Duclos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adeau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Lecours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, 2008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69578332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mparative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quasi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-experimental</w:t>
            </w:r>
          </w:p>
        </w:tc>
        <w:tc>
          <w:tcPr>
            <w:tcW w:w="3385" w:type="dxa"/>
            <w:tcBorders>
              <w:left w:val="nil"/>
              <w:right w:val="nil"/>
            </w:tcBorders>
          </w:tcPr>
          <w:p w14:paraId="5D50F598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8 / 50 ± 11 (Stroke)</w:t>
            </w:r>
          </w:p>
          <w:p w14:paraId="05EABFA9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C7580A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5 / 56.1 ± 10.9 (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683" w:type="dxa"/>
            <w:tcBorders>
              <w:left w:val="nil"/>
              <w:right w:val="nil"/>
            </w:tcBorders>
          </w:tcPr>
          <w:p w14:paraId="0F894077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1F7ADDFD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47A2F4B2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1923CEF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SI</w:t>
            </w:r>
          </w:p>
          <w:p w14:paraId="723888B8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: 5.9 ± 3.2;</w:t>
            </w:r>
          </w:p>
          <w:p w14:paraId="7DE1EA42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Ankle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: 6.7 ± 3.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EE4EA13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CMSA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Leg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: 4.6 ± 1.1</w:t>
            </w:r>
          </w:p>
          <w:p w14:paraId="0EF4BDBC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CMSA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: 3.8 ± 1.4</w:t>
            </w:r>
          </w:p>
          <w:p w14:paraId="5E1F9F2D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BBS: 51 ± 6</w:t>
            </w:r>
          </w:p>
        </w:tc>
      </w:tr>
      <w:tr w:rsidR="008D1B4D" w:rsidRPr="008D1B4D" w14:paraId="5A113E9C" w14:textId="77777777" w:rsidTr="00B646B3">
        <w:tc>
          <w:tcPr>
            <w:tcW w:w="1809" w:type="dxa"/>
            <w:tcBorders>
              <w:left w:val="nil"/>
              <w:right w:val="nil"/>
            </w:tcBorders>
          </w:tcPr>
          <w:p w14:paraId="3A88CBA5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Lecours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et al., 2008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2CF94419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385" w:type="dxa"/>
            <w:tcBorders>
              <w:left w:val="nil"/>
              <w:right w:val="nil"/>
            </w:tcBorders>
          </w:tcPr>
          <w:p w14:paraId="71B62DAC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7 / 49.7 ± 11.3 (Stroke)</w:t>
            </w:r>
          </w:p>
          <w:p w14:paraId="75032155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22B1D8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5 / 56.1 ± 10.9 (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3" w:type="dxa"/>
            <w:tcBorders>
              <w:left w:val="nil"/>
              <w:right w:val="nil"/>
            </w:tcBorders>
          </w:tcPr>
          <w:p w14:paraId="120D579B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24E68843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3B063999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8DC7274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C1FBE1B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CMSA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Leg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: 4.7 ± 1.1</w:t>
            </w:r>
          </w:p>
          <w:p w14:paraId="28CCF64A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CMSA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: 4 ± 1.5</w:t>
            </w:r>
          </w:p>
        </w:tc>
      </w:tr>
      <w:tr w:rsidR="008D1B4D" w:rsidRPr="008D1B4D" w14:paraId="2FC0A428" w14:textId="77777777" w:rsidTr="00B646B3">
        <w:tc>
          <w:tcPr>
            <w:tcW w:w="1809" w:type="dxa"/>
            <w:tcBorders>
              <w:left w:val="nil"/>
              <w:right w:val="nil"/>
            </w:tcBorders>
          </w:tcPr>
          <w:p w14:paraId="629BDCAF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Galli et al., 2008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106E02A3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mparative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experimental</w:t>
            </w:r>
          </w:p>
        </w:tc>
        <w:tc>
          <w:tcPr>
            <w:tcW w:w="3385" w:type="dxa"/>
            <w:tcBorders>
              <w:left w:val="nil"/>
              <w:right w:val="nil"/>
            </w:tcBorders>
          </w:tcPr>
          <w:p w14:paraId="6767F19E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7 / 45.28 ± 7.58 (Stroke)</w:t>
            </w:r>
          </w:p>
          <w:p w14:paraId="19AD2267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0D8164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3 / 34.54 ± 5.12 (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3" w:type="dxa"/>
            <w:tcBorders>
              <w:left w:val="nil"/>
              <w:right w:val="nil"/>
            </w:tcBorders>
          </w:tcPr>
          <w:p w14:paraId="7B29A71A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07FC7F1E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7CA5604F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F6CC2AA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A74D949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</w:tr>
      <w:tr w:rsidR="008D1B4D" w:rsidRPr="008D1B4D" w14:paraId="1CF03DEE" w14:textId="77777777" w:rsidTr="00B646B3">
        <w:tc>
          <w:tcPr>
            <w:tcW w:w="1809" w:type="dxa"/>
            <w:tcBorders>
              <w:left w:val="nil"/>
              <w:right w:val="nil"/>
            </w:tcBorders>
          </w:tcPr>
          <w:p w14:paraId="0C6655D2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, Hwang, Woo, 2016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4CF7111C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385" w:type="dxa"/>
            <w:tcBorders>
              <w:left w:val="nil"/>
              <w:right w:val="nil"/>
            </w:tcBorders>
          </w:tcPr>
          <w:p w14:paraId="3D584560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30 / 52.2 ± 9.7 (Stroke)</w:t>
            </w:r>
          </w:p>
          <w:p w14:paraId="7E6A446B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CFC730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30 / 22.7 ± 1.5 (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3" w:type="dxa"/>
            <w:tcBorders>
              <w:left w:val="nil"/>
              <w:right w:val="nil"/>
            </w:tcBorders>
          </w:tcPr>
          <w:p w14:paraId="37196244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Ischemic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(n = 22),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hemorrhagic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(n = 8)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63DB9EC5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7B66E41F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54A836E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6A0EAB5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BBS: 42.9 ± 6.7</w:t>
            </w:r>
          </w:p>
          <w:p w14:paraId="6658C9C3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FGA: 14.6 ± 6.3</w:t>
            </w:r>
          </w:p>
          <w:p w14:paraId="77413DE4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TIS: 14.2 ± 3.3</w:t>
            </w:r>
          </w:p>
        </w:tc>
      </w:tr>
      <w:tr w:rsidR="008D1B4D" w:rsidRPr="008D1B4D" w14:paraId="16BB0468" w14:textId="77777777" w:rsidTr="00B646B3">
        <w:tc>
          <w:tcPr>
            <w:tcW w:w="1809" w:type="dxa"/>
            <w:tcBorders>
              <w:left w:val="nil"/>
              <w:right w:val="nil"/>
            </w:tcBorders>
          </w:tcPr>
          <w:p w14:paraId="47848EBB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Silva et al., 2017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43646969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385" w:type="dxa"/>
            <w:tcBorders>
              <w:left w:val="nil"/>
              <w:right w:val="nil"/>
            </w:tcBorders>
          </w:tcPr>
          <w:p w14:paraId="7E2CB3F0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8 / 59.78 ± 9.94 (Stroke)</w:t>
            </w:r>
          </w:p>
          <w:p w14:paraId="13FFF361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288702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8 / 59.67 ± 9.67 (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3" w:type="dxa"/>
            <w:tcBorders>
              <w:left w:val="nil"/>
              <w:right w:val="nil"/>
            </w:tcBorders>
          </w:tcPr>
          <w:p w14:paraId="76D04F75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308545BF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03D18F2D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96E5C36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9D43333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FMA Total: 80 (</w:t>
            </w:r>
            <w:proofErr w:type="gram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22)*</w:t>
            </w:r>
            <w:proofErr w:type="gramEnd"/>
          </w:p>
          <w:p w14:paraId="1CBCEC1E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TIS: 16.5 (</w:t>
            </w:r>
            <w:proofErr w:type="gram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6)*</w:t>
            </w:r>
            <w:proofErr w:type="gramEnd"/>
          </w:p>
        </w:tc>
      </w:tr>
      <w:tr w:rsidR="008D1B4D" w:rsidRPr="008D1B4D" w14:paraId="251DAAA7" w14:textId="77777777" w:rsidTr="00B646B3">
        <w:tc>
          <w:tcPr>
            <w:tcW w:w="1809" w:type="dxa"/>
            <w:tcBorders>
              <w:left w:val="nil"/>
              <w:right w:val="nil"/>
            </w:tcBorders>
          </w:tcPr>
          <w:p w14:paraId="1FA4C487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Mao et al., 2018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0F14321B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385" w:type="dxa"/>
            <w:tcBorders>
              <w:left w:val="nil"/>
              <w:right w:val="nil"/>
            </w:tcBorders>
          </w:tcPr>
          <w:p w14:paraId="14D2FF17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25 / 58.24 ± 10.46 (Stroke)</w:t>
            </w:r>
          </w:p>
          <w:p w14:paraId="7D90E18E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29FA60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7 / 57.53 ± 6.63 (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3" w:type="dxa"/>
            <w:tcBorders>
              <w:left w:val="nil"/>
              <w:right w:val="nil"/>
            </w:tcBorders>
          </w:tcPr>
          <w:p w14:paraId="7776FD07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2AD5F2AD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Subacute</w:t>
            </w:r>
            <w:proofErr w:type="spellEnd"/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6CCB9782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9804D10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A193BF3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</w:tr>
      <w:tr w:rsidR="008D1B4D" w:rsidRPr="008D1B4D" w14:paraId="0BEAD754" w14:textId="77777777" w:rsidTr="00B646B3">
        <w:tc>
          <w:tcPr>
            <w:tcW w:w="1809" w:type="dxa"/>
            <w:tcBorders>
              <w:left w:val="nil"/>
              <w:right w:val="nil"/>
            </w:tcBorders>
          </w:tcPr>
          <w:p w14:paraId="7E28862E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Darwish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73B097C8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385" w:type="dxa"/>
            <w:tcBorders>
              <w:left w:val="nil"/>
              <w:right w:val="nil"/>
            </w:tcBorders>
          </w:tcPr>
          <w:p w14:paraId="58BBC446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30 / 45 – 60 anos (Stroke)</w:t>
            </w:r>
          </w:p>
          <w:p w14:paraId="36658B92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A82738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5 / 45 – 60 anos (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3" w:type="dxa"/>
            <w:tcBorders>
              <w:left w:val="nil"/>
              <w:right w:val="nil"/>
            </w:tcBorders>
          </w:tcPr>
          <w:p w14:paraId="7DF57E9C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4E071CD5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01EA0275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MRC Lower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limbs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≥ 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96CE546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MAS – Lower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limbs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: 1 – 1+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1A46CB3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</w:tr>
      <w:tr w:rsidR="008D1B4D" w:rsidRPr="008D1B4D" w14:paraId="721A8741" w14:textId="77777777" w:rsidTr="00B646B3">
        <w:tc>
          <w:tcPr>
            <w:tcW w:w="1809" w:type="dxa"/>
            <w:tcBorders>
              <w:left w:val="nil"/>
              <w:right w:val="nil"/>
            </w:tcBorders>
          </w:tcPr>
          <w:p w14:paraId="4B53609C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antawanichakorn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58AE0D82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385" w:type="dxa"/>
            <w:tcBorders>
              <w:left w:val="nil"/>
              <w:right w:val="nil"/>
            </w:tcBorders>
          </w:tcPr>
          <w:p w14:paraId="28492BAA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39 / 59.4 ± 7.4 (Stroke)</w:t>
            </w:r>
          </w:p>
          <w:p w14:paraId="1A1CE0C4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E78808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0 / 60.8 ± 9.7 (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3" w:type="dxa"/>
            <w:tcBorders>
              <w:left w:val="nil"/>
              <w:right w:val="nil"/>
            </w:tcBorders>
          </w:tcPr>
          <w:p w14:paraId="2D5A8A07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056DF055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65A9B2C9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A3CB4EB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5F5646D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</w:tr>
      <w:tr w:rsidR="008D1B4D" w:rsidRPr="008D1B4D" w14:paraId="44A40BA8" w14:textId="77777777" w:rsidTr="00B646B3">
        <w:tc>
          <w:tcPr>
            <w:tcW w:w="1809" w:type="dxa"/>
            <w:tcBorders>
              <w:left w:val="nil"/>
              <w:right w:val="nil"/>
            </w:tcBorders>
          </w:tcPr>
          <w:p w14:paraId="7EC3CAC3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Franco et al., 2023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38468850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385" w:type="dxa"/>
            <w:tcBorders>
              <w:left w:val="nil"/>
              <w:right w:val="nil"/>
            </w:tcBorders>
          </w:tcPr>
          <w:p w14:paraId="04E82714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5 / 59.27 ± 10.29 (Stroke)</w:t>
            </w:r>
          </w:p>
          <w:p w14:paraId="592FDEB7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FF204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 = 15 / 58.80 ± 9.87 (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3" w:type="dxa"/>
            <w:tcBorders>
              <w:left w:val="nil"/>
              <w:right w:val="nil"/>
            </w:tcBorders>
          </w:tcPr>
          <w:p w14:paraId="73744DA1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4FD312F2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6F8AB8AF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7DC0B8F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FB43BB4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 xml:space="preserve">5TSTS: 20.9 ± 9.7 </w:t>
            </w:r>
          </w:p>
          <w:p w14:paraId="10631833" w14:textId="77777777" w:rsidR="008D1B4D" w:rsidRPr="008D1B4D" w:rsidRDefault="008D1B4D" w:rsidP="008D1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B4D">
              <w:rPr>
                <w:rFonts w:ascii="Times New Roman" w:hAnsi="Times New Roman" w:cs="Times New Roman"/>
                <w:sz w:val="20"/>
                <w:szCs w:val="20"/>
              </w:rPr>
              <w:t>TIS: 17 ± 5</w:t>
            </w:r>
          </w:p>
        </w:tc>
      </w:tr>
    </w:tbl>
    <w:p w14:paraId="64600F89" w14:textId="77777777" w:rsidR="008D1B4D" w:rsidRPr="008D1B4D" w:rsidRDefault="008D1B4D" w:rsidP="008D1B4D">
      <w:pPr>
        <w:tabs>
          <w:tab w:val="left" w:pos="1451"/>
        </w:tabs>
        <w:spacing w:after="0" w:line="240" w:lineRule="auto"/>
        <w:ind w:left="-85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8D1B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5TSTS: Five time sit-to-stand; BBS: Berg Balance Scale; CMSA: </w:t>
      </w:r>
      <w:proofErr w:type="spellStart"/>
      <w:r w:rsidRPr="008D1B4D">
        <w:rPr>
          <w:rFonts w:ascii="Times New Roman" w:eastAsia="Calibri" w:hAnsi="Times New Roman" w:cs="Times New Roman"/>
          <w:sz w:val="20"/>
          <w:szCs w:val="20"/>
          <w:lang w:val="en-US"/>
        </w:rPr>
        <w:t>Chedoke</w:t>
      </w:r>
      <w:proofErr w:type="spellEnd"/>
      <w:r w:rsidRPr="008D1B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cMaster Stroke Assessment; FGA: Functional Gait Assessment; FMA: Fugl-Meyer Assessment; MAS: Modified Ashworth Scale; MRC: Medical Research Council; RMA: </w:t>
      </w:r>
      <w:proofErr w:type="spellStart"/>
      <w:r w:rsidRPr="008D1B4D">
        <w:rPr>
          <w:rFonts w:ascii="Times New Roman" w:eastAsia="Calibri" w:hAnsi="Times New Roman" w:cs="Times New Roman"/>
          <w:sz w:val="20"/>
          <w:szCs w:val="20"/>
          <w:lang w:val="en-US"/>
        </w:rPr>
        <w:t>Rivermead</w:t>
      </w:r>
      <w:proofErr w:type="spellEnd"/>
      <w:r w:rsidRPr="008D1B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otor Assessment; TIS: Trunk Impairment Scale.</w:t>
      </w:r>
    </w:p>
    <w:p w14:paraId="5440DD00" w14:textId="77777777" w:rsidR="008D1B4D" w:rsidRPr="008D1B4D" w:rsidRDefault="008D1B4D" w:rsidP="008D1B4D">
      <w:pPr>
        <w:tabs>
          <w:tab w:val="left" w:pos="1451"/>
        </w:tabs>
        <w:spacing w:after="0" w:line="240" w:lineRule="auto"/>
        <w:ind w:left="-85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8D1B4D">
        <w:rPr>
          <w:rFonts w:ascii="Times New Roman" w:eastAsia="Calibri" w:hAnsi="Times New Roman" w:cs="Times New Roman"/>
          <w:sz w:val="20"/>
          <w:szCs w:val="20"/>
          <w:lang w:val="en-US"/>
        </w:rPr>
        <w:t>*</w:t>
      </w:r>
      <w:proofErr w:type="gramStart"/>
      <w:r w:rsidRPr="008D1B4D">
        <w:rPr>
          <w:rFonts w:ascii="Times New Roman" w:eastAsia="Calibri" w:hAnsi="Times New Roman" w:cs="Times New Roman"/>
          <w:sz w:val="20"/>
          <w:szCs w:val="20"/>
          <w:lang w:val="en-US"/>
        </w:rPr>
        <w:t>values</w:t>
      </w:r>
      <w:proofErr w:type="gramEnd"/>
      <w:r w:rsidRPr="008D1B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resented as median (IQR).</w:t>
      </w:r>
    </w:p>
    <w:p w14:paraId="576B27DC" w14:textId="77777777" w:rsidR="00F27DEE" w:rsidRDefault="00F27DEE"/>
    <w:sectPr w:rsidR="00F27DEE" w:rsidSect="008D1B4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B4D"/>
    <w:rsid w:val="003E75C6"/>
    <w:rsid w:val="0063741C"/>
    <w:rsid w:val="006622D7"/>
    <w:rsid w:val="008D1B4D"/>
    <w:rsid w:val="009528C7"/>
    <w:rsid w:val="00B35D1E"/>
    <w:rsid w:val="00DA1723"/>
    <w:rsid w:val="00ED3B2D"/>
    <w:rsid w:val="00F2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68CF7"/>
  <w15:chartTrackingRefBased/>
  <w15:docId w15:val="{1C0DC7C1-A5B1-4437-9635-CB3CA22DB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D1B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D1B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D1B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D1B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D1B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D1B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D1B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D1B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D1B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D1B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D1B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D1B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D1B4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D1B4D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D1B4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D1B4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D1B4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D1B4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D1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D1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D1B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D1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D1B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D1B4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D1B4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D1B4D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D1B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D1B4D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D1B4D"/>
    <w:rPr>
      <w:b/>
      <w:bCs/>
      <w:smallCaps/>
      <w:color w:val="2F5496" w:themeColor="accent1" w:themeShade="BF"/>
      <w:spacing w:val="5"/>
    </w:rPr>
  </w:style>
  <w:style w:type="table" w:customStyle="1" w:styleId="Tabelacomgrade2">
    <w:name w:val="Tabela com grade2"/>
    <w:basedOn w:val="Tabelanormal"/>
    <w:next w:val="Tabelacomgrade"/>
    <w:uiPriority w:val="39"/>
    <w:rsid w:val="008D1B4D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8D1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1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</dc:creator>
  <cp:keywords/>
  <dc:description/>
  <cp:lastModifiedBy>Microsoft Office User</cp:lastModifiedBy>
  <cp:revision>3</cp:revision>
  <dcterms:created xsi:type="dcterms:W3CDTF">2025-10-21T22:43:00Z</dcterms:created>
  <dcterms:modified xsi:type="dcterms:W3CDTF">2026-03-04T13:39:00Z</dcterms:modified>
</cp:coreProperties>
</file>